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BE3BF" w14:textId="34C6F418" w:rsidR="00000000" w:rsidRDefault="00000000"/>
    <w:p w14:paraId="3B1CEEC4" w14:textId="77777777" w:rsidR="00DF4847" w:rsidRDefault="00DF4847" w:rsidP="00DF4847">
      <w:pPr>
        <w:rPr>
          <w:b/>
        </w:rPr>
      </w:pPr>
      <w:r>
        <w:rPr>
          <w:b/>
          <w:noProof/>
          <w:lang w:eastAsia="en-US"/>
        </w:rPr>
        <w:drawing>
          <wp:inline distT="114300" distB="114300" distL="114300" distR="114300" wp14:anchorId="142E5758" wp14:editId="5ABC09BD">
            <wp:extent cx="5853723" cy="3672840"/>
            <wp:effectExtent l="0" t="0" r="1270" b="0"/>
            <wp:docPr id="7" name="image2.png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.png" descr="Chart, histogram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55846" cy="367417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00A7B3" w14:textId="44296E8D" w:rsidR="00DF4847" w:rsidRPr="00586477" w:rsidRDefault="00586477" w:rsidP="00DF4847">
      <w:pPr>
        <w:rPr>
          <w:bCs/>
        </w:rPr>
      </w:pPr>
      <w:r>
        <w:rPr>
          <w:b/>
        </w:rPr>
        <w:t xml:space="preserve">Multimedia Appendix </w:t>
      </w:r>
      <w:r w:rsidR="00DF4847">
        <w:rPr>
          <w:b/>
        </w:rPr>
        <w:t xml:space="preserve">1. </w:t>
      </w:r>
      <w:r w:rsidR="00DF4847" w:rsidRPr="00586477">
        <w:rPr>
          <w:bCs/>
        </w:rPr>
        <w:t>Number of Tweets related to the Juul ban policy over the study period. Each period is denoted by the start date of that period.</w:t>
      </w:r>
    </w:p>
    <w:p w14:paraId="4F8EFA16" w14:textId="77777777" w:rsidR="00DF4847" w:rsidRDefault="00DF4847"/>
    <w:sectPr w:rsidR="00DF4847" w:rsidSect="009B2A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847"/>
    <w:rsid w:val="00006131"/>
    <w:rsid w:val="0002403B"/>
    <w:rsid w:val="0006762D"/>
    <w:rsid w:val="00080858"/>
    <w:rsid w:val="000818D4"/>
    <w:rsid w:val="00085440"/>
    <w:rsid w:val="000A471E"/>
    <w:rsid w:val="000E097B"/>
    <w:rsid w:val="000E16E5"/>
    <w:rsid w:val="001348D7"/>
    <w:rsid w:val="001353FB"/>
    <w:rsid w:val="00195AD7"/>
    <w:rsid w:val="001B06D0"/>
    <w:rsid w:val="001D2A43"/>
    <w:rsid w:val="002016E4"/>
    <w:rsid w:val="00211E55"/>
    <w:rsid w:val="00251CD0"/>
    <w:rsid w:val="0028523D"/>
    <w:rsid w:val="0029311B"/>
    <w:rsid w:val="002D05A2"/>
    <w:rsid w:val="002D175F"/>
    <w:rsid w:val="0030475E"/>
    <w:rsid w:val="00327385"/>
    <w:rsid w:val="0034277B"/>
    <w:rsid w:val="003534C5"/>
    <w:rsid w:val="003567BD"/>
    <w:rsid w:val="00364DFA"/>
    <w:rsid w:val="003809B1"/>
    <w:rsid w:val="003C0613"/>
    <w:rsid w:val="003C6FC5"/>
    <w:rsid w:val="003D2C99"/>
    <w:rsid w:val="003D4B1B"/>
    <w:rsid w:val="00471D55"/>
    <w:rsid w:val="00480FD0"/>
    <w:rsid w:val="004F09C5"/>
    <w:rsid w:val="00542170"/>
    <w:rsid w:val="005816EF"/>
    <w:rsid w:val="0058252F"/>
    <w:rsid w:val="00586477"/>
    <w:rsid w:val="005F55C7"/>
    <w:rsid w:val="00630021"/>
    <w:rsid w:val="006E3991"/>
    <w:rsid w:val="00727F7F"/>
    <w:rsid w:val="007B0543"/>
    <w:rsid w:val="007E33E1"/>
    <w:rsid w:val="00815103"/>
    <w:rsid w:val="008227A1"/>
    <w:rsid w:val="0083338B"/>
    <w:rsid w:val="00856083"/>
    <w:rsid w:val="00902F37"/>
    <w:rsid w:val="00904D77"/>
    <w:rsid w:val="00931B10"/>
    <w:rsid w:val="009424DB"/>
    <w:rsid w:val="00982960"/>
    <w:rsid w:val="009A004D"/>
    <w:rsid w:val="009B2AAC"/>
    <w:rsid w:val="009E0FBD"/>
    <w:rsid w:val="00A46108"/>
    <w:rsid w:val="00A476DB"/>
    <w:rsid w:val="00A51278"/>
    <w:rsid w:val="00A636A5"/>
    <w:rsid w:val="00A85EAE"/>
    <w:rsid w:val="00AC4CF7"/>
    <w:rsid w:val="00AD54E0"/>
    <w:rsid w:val="00AE3B04"/>
    <w:rsid w:val="00B137BC"/>
    <w:rsid w:val="00B21821"/>
    <w:rsid w:val="00C2241F"/>
    <w:rsid w:val="00C34913"/>
    <w:rsid w:val="00C649F0"/>
    <w:rsid w:val="00C9132A"/>
    <w:rsid w:val="00CA0137"/>
    <w:rsid w:val="00CD2DB4"/>
    <w:rsid w:val="00CD518C"/>
    <w:rsid w:val="00CD7D39"/>
    <w:rsid w:val="00CF221D"/>
    <w:rsid w:val="00D3656E"/>
    <w:rsid w:val="00D46DFF"/>
    <w:rsid w:val="00D5268D"/>
    <w:rsid w:val="00DF4847"/>
    <w:rsid w:val="00E12F39"/>
    <w:rsid w:val="00E20BFA"/>
    <w:rsid w:val="00E6312A"/>
    <w:rsid w:val="00EA3730"/>
    <w:rsid w:val="00EC57FB"/>
    <w:rsid w:val="00F14180"/>
    <w:rsid w:val="00F342E2"/>
    <w:rsid w:val="00F57015"/>
    <w:rsid w:val="00F86E53"/>
    <w:rsid w:val="00F92FF8"/>
    <w:rsid w:val="00FA5571"/>
    <w:rsid w:val="00FE05F8"/>
    <w:rsid w:val="00FE6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9FE46"/>
  <w15:docId w15:val="{EC3059A4-2AD8-7F4C-A52B-81A59F24D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84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49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91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Zidian</dc:creator>
  <cp:keywords/>
  <dc:description/>
  <cp:lastModifiedBy>JMIR Copyeditor</cp:lastModifiedBy>
  <cp:revision>2</cp:revision>
  <dcterms:created xsi:type="dcterms:W3CDTF">2024-06-26T18:12:00Z</dcterms:created>
  <dcterms:modified xsi:type="dcterms:W3CDTF">2024-06-26T18:12:00Z</dcterms:modified>
</cp:coreProperties>
</file>